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468" w:type="dxa"/>
        <w:tblInd w:w="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00"/>
        <w:gridCol w:w="1296"/>
        <w:gridCol w:w="1296"/>
        <w:gridCol w:w="1296"/>
        <w:gridCol w:w="1296"/>
        <w:gridCol w:w="1296"/>
        <w:gridCol w:w="1296"/>
        <w:gridCol w:w="1296"/>
        <w:gridCol w:w="1296"/>
      </w:tblGrid>
      <w:tr w:rsidR="00683D4A" w:rsidRPr="00D83EE3" w14:paraId="58F555DB" w14:textId="77777777" w:rsidTr="00323438">
        <w:trPr>
          <w:trHeight w:val="320"/>
        </w:trPr>
        <w:tc>
          <w:tcPr>
            <w:tcW w:w="3100" w:type="dxa"/>
            <w:shd w:val="clear" w:color="auto" w:fill="auto"/>
            <w:noWrap/>
            <w:vAlign w:val="center"/>
          </w:tcPr>
          <w:p w14:paraId="7714B018" w14:textId="77777777" w:rsidR="00683D4A" w:rsidRPr="00D84E38" w:rsidRDefault="00683D4A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84E38">
              <w:rPr>
                <w:rFonts w:ascii="Calibri" w:eastAsia="Times New Roman" w:hAnsi="Calibri" w:cs="Times New Roman"/>
                <w:b/>
                <w:bCs/>
                <w:color w:val="000000"/>
              </w:rPr>
              <w:t>Metabolite</w:t>
            </w:r>
          </w:p>
        </w:tc>
        <w:tc>
          <w:tcPr>
            <w:tcW w:w="1296" w:type="dxa"/>
            <w:shd w:val="clear" w:color="auto" w:fill="A6A6A6" w:themeFill="background1" w:themeFillShade="A6"/>
            <w:noWrap/>
            <w:vAlign w:val="bottom"/>
          </w:tcPr>
          <w:p w14:paraId="6FB48120" w14:textId="77777777" w:rsidR="00683D4A" w:rsidRPr="005F5693" w:rsidRDefault="00683D4A" w:rsidP="0032343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5F569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m/s; 6mm</w:t>
            </w:r>
            <w:r w:rsidRPr="005F569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br/>
              <w:t>24 hours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7ACAA4EE" w14:textId="77777777" w:rsidR="00683D4A" w:rsidRPr="005F5693" w:rsidRDefault="00683D4A" w:rsidP="0032343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5F569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m/s; 6mm</w:t>
            </w:r>
            <w:r w:rsidRPr="005F569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br/>
              <w:t>7 days</w:t>
            </w:r>
          </w:p>
        </w:tc>
        <w:tc>
          <w:tcPr>
            <w:tcW w:w="1296" w:type="dxa"/>
            <w:shd w:val="clear" w:color="auto" w:fill="A6A6A6" w:themeFill="background1" w:themeFillShade="A6"/>
            <w:noWrap/>
            <w:vAlign w:val="bottom"/>
          </w:tcPr>
          <w:p w14:paraId="4B26257D" w14:textId="77777777" w:rsidR="00683D4A" w:rsidRPr="005F5693" w:rsidRDefault="00683D4A" w:rsidP="0032343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5F569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4m/s; 6mm</w:t>
            </w:r>
            <w:r w:rsidRPr="005F569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br/>
              <w:t>24 hours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1178FCF6" w14:textId="77777777" w:rsidR="00683D4A" w:rsidRPr="005F5693" w:rsidRDefault="00683D4A" w:rsidP="0032343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5F569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4m/s; 6mm</w:t>
            </w:r>
            <w:r w:rsidRPr="005F569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br/>
              <w:t>7 days</w:t>
            </w:r>
          </w:p>
        </w:tc>
        <w:tc>
          <w:tcPr>
            <w:tcW w:w="1296" w:type="dxa"/>
            <w:shd w:val="clear" w:color="auto" w:fill="A6A6A6" w:themeFill="background1" w:themeFillShade="A6"/>
            <w:noWrap/>
            <w:vAlign w:val="bottom"/>
          </w:tcPr>
          <w:p w14:paraId="698D26F5" w14:textId="77777777" w:rsidR="00683D4A" w:rsidRPr="005F5693" w:rsidRDefault="00683D4A" w:rsidP="0032343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5F569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4m/s; 12mm</w:t>
            </w:r>
            <w:r w:rsidRPr="005F569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br/>
              <w:t>24 hours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671C6AAE" w14:textId="77777777" w:rsidR="00683D4A" w:rsidRPr="005F5693" w:rsidRDefault="00683D4A" w:rsidP="0032343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5F569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4m/s; 12mm</w:t>
            </w:r>
            <w:r w:rsidRPr="005F569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br/>
              <w:t>7 days</w:t>
            </w:r>
          </w:p>
        </w:tc>
        <w:tc>
          <w:tcPr>
            <w:tcW w:w="1296" w:type="dxa"/>
            <w:shd w:val="clear" w:color="auto" w:fill="A6A6A6" w:themeFill="background1" w:themeFillShade="A6"/>
            <w:noWrap/>
            <w:vAlign w:val="bottom"/>
          </w:tcPr>
          <w:p w14:paraId="483581B5" w14:textId="77777777" w:rsidR="00683D4A" w:rsidRPr="005F5693" w:rsidRDefault="00683D4A" w:rsidP="0032343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5F569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4m/s; 15mm</w:t>
            </w:r>
            <w:r w:rsidRPr="005F569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br/>
              <w:t>24 hours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47BDD731" w14:textId="77777777" w:rsidR="00683D4A" w:rsidRPr="005F5693" w:rsidRDefault="00683D4A" w:rsidP="0032343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5F569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4m/s; 15mm</w:t>
            </w:r>
            <w:r w:rsidRPr="005F569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br/>
              <w:t>7 days</w:t>
            </w:r>
          </w:p>
        </w:tc>
      </w:tr>
      <w:tr w:rsidR="00683D4A" w:rsidRPr="00D83EE3" w14:paraId="2633AE31" w14:textId="77777777" w:rsidTr="00323438">
        <w:trPr>
          <w:trHeight w:val="320"/>
        </w:trPr>
        <w:tc>
          <w:tcPr>
            <w:tcW w:w="13468" w:type="dxa"/>
            <w:gridSpan w:val="9"/>
            <w:shd w:val="clear" w:color="auto" w:fill="auto"/>
            <w:noWrap/>
            <w:vAlign w:val="bottom"/>
            <w:hideMark/>
          </w:tcPr>
          <w:p w14:paraId="56EB9158" w14:textId="77777777" w:rsidR="00683D4A" w:rsidRPr="00D83EE3" w:rsidRDefault="00683D4A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</w:rPr>
              <w:t>Acids</w:t>
            </w:r>
          </w:p>
        </w:tc>
      </w:tr>
      <w:tr w:rsidR="00683D4A" w:rsidRPr="00D83EE3" w14:paraId="70A9FDB3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  <w:hideMark/>
          </w:tcPr>
          <w:p w14:paraId="0BC01386" w14:textId="77777777" w:rsidR="00683D4A" w:rsidRPr="00D83EE3" w:rsidRDefault="00683D4A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minooctanoic</w:t>
            </w:r>
            <w:proofErr w:type="spellEnd"/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62B9BB5E" w14:textId="77777777" w:rsidR="00683D4A" w:rsidRPr="00D83EE3" w:rsidRDefault="00683D4A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A55EE20" w14:textId="77777777" w:rsidR="00683D4A" w:rsidRPr="00D83EE3" w:rsidRDefault="00683D4A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1D9D0776" w14:textId="77777777" w:rsidR="00683D4A" w:rsidRPr="00D83EE3" w:rsidRDefault="00683D4A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C33F86F" w14:textId="77777777" w:rsidR="00683D4A" w:rsidRPr="00D83EE3" w:rsidRDefault="00683D4A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60CE8780" w14:textId="77777777" w:rsidR="00683D4A" w:rsidRPr="00D83EE3" w:rsidRDefault="00683D4A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E3116C9" w14:textId="77777777" w:rsidR="00683D4A" w:rsidRPr="00D83EE3" w:rsidRDefault="00683D4A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6C43FC53" w14:textId="77777777" w:rsidR="00683D4A" w:rsidRPr="00D83EE3" w:rsidRDefault="00683D4A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733FE28" w14:textId="77777777" w:rsidR="00683D4A" w:rsidRPr="00D83EE3" w:rsidRDefault="00683D4A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</w:tr>
      <w:tr w:rsidR="00683D4A" w:rsidRPr="00D83EE3" w14:paraId="6BEC21B8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  <w:hideMark/>
          </w:tcPr>
          <w:p w14:paraId="4476AC92" w14:textId="77777777" w:rsidR="00683D4A" w:rsidRPr="00D83EE3" w:rsidRDefault="00683D4A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17C7304A" w14:textId="77777777" w:rsidR="00683D4A" w:rsidRPr="00D83EE3" w:rsidRDefault="00683D4A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F9432CA" w14:textId="77777777" w:rsidR="00683D4A" w:rsidRPr="00D83EE3" w:rsidRDefault="00683D4A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036D5A29" w14:textId="77777777" w:rsidR="00683D4A" w:rsidRPr="00D83EE3" w:rsidRDefault="00683D4A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5288427" w14:textId="77777777" w:rsidR="00683D4A" w:rsidRPr="00D83EE3" w:rsidRDefault="00683D4A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4E629AEB" w14:textId="77777777" w:rsidR="00683D4A" w:rsidRPr="00D83EE3" w:rsidRDefault="00683D4A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7DDFF8A" w14:textId="77777777" w:rsidR="00683D4A" w:rsidRPr="00D83EE3" w:rsidRDefault="00683D4A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5AA126A0" w14:textId="77777777" w:rsidR="00683D4A" w:rsidRPr="00D83EE3" w:rsidRDefault="00683D4A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353ABA1" w14:textId="77777777" w:rsidR="00683D4A" w:rsidRPr="00D83EE3" w:rsidRDefault="00683D4A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</w:tr>
      <w:tr w:rsidR="00AA39EE" w:rsidRPr="00D83EE3" w14:paraId="6FF266F2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</w:tcPr>
          <w:p w14:paraId="679E4FE1" w14:textId="3F04D6F6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A39E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ihydroxybutanoic</w:t>
            </w:r>
            <w:proofErr w:type="spellEnd"/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96" w:type="dxa"/>
            <w:shd w:val="clear" w:color="000000" w:fill="A6A6A6"/>
            <w:vAlign w:val="center"/>
          </w:tcPr>
          <w:p w14:paraId="3F6B49F9" w14:textId="37B778F4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Arial"/>
                <w:b/>
                <w:bCs/>
                <w:color w:val="000000"/>
                <w:sz w:val="28"/>
                <w:szCs w:val="20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201AA21" w14:textId="14A7FD76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000000" w:fill="A6A6A6"/>
            <w:vAlign w:val="center"/>
          </w:tcPr>
          <w:p w14:paraId="64E87134" w14:textId="0BB36306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44BC117" w14:textId="7BEA97C5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000000" w:fill="A6A6A6"/>
            <w:vAlign w:val="center"/>
          </w:tcPr>
          <w:p w14:paraId="293B6A18" w14:textId="71CD626A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761F348" w14:textId="6F4574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Arial"/>
                <w:b/>
                <w:bCs/>
                <w:color w:val="000000"/>
                <w:sz w:val="28"/>
                <w:szCs w:val="20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</w:tcPr>
          <w:p w14:paraId="33BF05D2" w14:textId="5691F21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24F1C03" w14:textId="380135BF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Arial"/>
                <w:b/>
                <w:bCs/>
                <w:color w:val="000000"/>
                <w:sz w:val="28"/>
                <w:szCs w:val="20"/>
              </w:rPr>
              <w:t> </w:t>
            </w:r>
          </w:p>
        </w:tc>
      </w:tr>
      <w:tr w:rsidR="00AA39EE" w:rsidRPr="00D83EE3" w14:paraId="38605D87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  <w:hideMark/>
          </w:tcPr>
          <w:p w14:paraId="5CD66EC7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omovanillic</w:t>
            </w:r>
            <w:proofErr w:type="spellEnd"/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2964A787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57BBAB7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46B6BBB2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B4B84DC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4B34ED06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875D7D2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6BE5688E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AE9048C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</w:tr>
      <w:tr w:rsidR="00AA39EE" w:rsidRPr="00D83EE3" w14:paraId="6EBA80BE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  <w:hideMark/>
          </w:tcPr>
          <w:p w14:paraId="63F0E8BF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actic acid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2C1DC606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D429778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4EB98E6A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F995EB6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79D33CA9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7CB29B7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080C10F3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1F2E7FC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</w:tr>
      <w:tr w:rsidR="00AA39EE" w:rsidRPr="00D83EE3" w14:paraId="46F4D817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  <w:hideMark/>
          </w:tcPr>
          <w:p w14:paraId="03E9DCD5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alic acid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3DC988C2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79048D9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7547ACE2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9C04446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40081A1B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1DE4E23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18683D67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2086418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</w:tr>
      <w:tr w:rsidR="00AA39EE" w:rsidRPr="00D83EE3" w14:paraId="614D406D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  <w:hideMark/>
          </w:tcPr>
          <w:p w14:paraId="3A12CF6F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alonic acid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7EACB06F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1F98DBB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1DBF1F12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817AABD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4EFDED26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E7FB87F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04D5DD59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B994087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</w:tr>
      <w:tr w:rsidR="00AA39EE" w:rsidRPr="00D83EE3" w14:paraId="4E707702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  <w:hideMark/>
          </w:tcPr>
          <w:p w14:paraId="6BAD7714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ydroxymandelic</w:t>
            </w:r>
            <w:proofErr w:type="spellEnd"/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78BE202A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0E4ECA9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5957DD8B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ADB08A5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5FE7720A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D0ECA24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4B6D9F1E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77E2C26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</w:tr>
      <w:tr w:rsidR="00AA39EE" w:rsidRPr="00D83EE3" w14:paraId="18973185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  <w:hideMark/>
          </w:tcPr>
          <w:p w14:paraId="4B927353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hosphoric acid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4C5F0AB2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52A3CCE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706BAB7C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D9EAF9A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7BC39503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9388DDA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29A69E1E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80CA808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</w:tr>
      <w:tr w:rsidR="00AA39EE" w:rsidRPr="00D83EE3" w14:paraId="3CB4C2DB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  <w:hideMark/>
          </w:tcPr>
          <w:p w14:paraId="7B538378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4DE78FB9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781933C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50FA3545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9DA750E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3CC95D86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415A371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1D2BDDA6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6E2FA9A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</w:tr>
      <w:tr w:rsidR="00AA39EE" w:rsidRPr="00D83EE3" w14:paraId="423A2697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  <w:hideMark/>
          </w:tcPr>
          <w:p w14:paraId="7DA42E63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aleric</w:t>
            </w:r>
            <w:proofErr w:type="spellEnd"/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1E947C36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16DDAFD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2E76FEAB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614A909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01A5799E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437507B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19174D5D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DFF9D16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</w:tr>
      <w:tr w:rsidR="00AA39EE" w:rsidRPr="00D83EE3" w14:paraId="01C01325" w14:textId="77777777" w:rsidTr="00323438">
        <w:trPr>
          <w:trHeight w:val="340"/>
        </w:trPr>
        <w:tc>
          <w:tcPr>
            <w:tcW w:w="13468" w:type="dxa"/>
            <w:gridSpan w:val="9"/>
            <w:shd w:val="clear" w:color="auto" w:fill="auto"/>
            <w:vAlign w:val="center"/>
            <w:hideMark/>
          </w:tcPr>
          <w:p w14:paraId="4BE74147" w14:textId="77777777" w:rsidR="00AA39EE" w:rsidRPr="00D83EE3" w:rsidRDefault="00AA39EE" w:rsidP="003234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</w:rPr>
              <w:t>Alcohols</w:t>
            </w:r>
          </w:p>
        </w:tc>
      </w:tr>
      <w:tr w:rsidR="00AA39EE" w:rsidRPr="00D83EE3" w14:paraId="3AB85837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  <w:hideMark/>
          </w:tcPr>
          <w:p w14:paraId="40AB1775" w14:textId="65126D39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utanediol</w:t>
            </w:r>
            <w:proofErr w:type="spellEnd"/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7EAFB300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573137E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1ABF926E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2614EA4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2A12CAC3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DF964DF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539F842B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99E5890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</w:tr>
      <w:tr w:rsidR="00AA39EE" w:rsidRPr="00D83EE3" w14:paraId="0B80B9BE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  <w:hideMark/>
          </w:tcPr>
          <w:p w14:paraId="4D1D0FE5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alactitol</w:t>
            </w:r>
            <w:proofErr w:type="spellEnd"/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6EF79CD4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C486CA6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717CEB0D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0524E40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5090E941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251540E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65127713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06EF384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</w:tr>
      <w:tr w:rsidR="00AA39EE" w:rsidRPr="00D83EE3" w14:paraId="1D0D1F3E" w14:textId="77777777" w:rsidTr="00323438">
        <w:trPr>
          <w:trHeight w:val="380"/>
        </w:trPr>
        <w:tc>
          <w:tcPr>
            <w:tcW w:w="3100" w:type="dxa"/>
            <w:shd w:val="clear" w:color="auto" w:fill="auto"/>
            <w:vAlign w:val="center"/>
            <w:hideMark/>
          </w:tcPr>
          <w:p w14:paraId="646256A2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yoinositol</w:t>
            </w:r>
            <w:proofErr w:type="spellEnd"/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2BA26FED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1ACA03B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268BB5B3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8C66BB1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4F1E5312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965B759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2E37BB0F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B0FED3E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</w:tr>
      <w:tr w:rsidR="00AA39EE" w:rsidRPr="00D83EE3" w14:paraId="5A581BD8" w14:textId="77777777" w:rsidTr="00323438">
        <w:trPr>
          <w:trHeight w:val="320"/>
        </w:trPr>
        <w:tc>
          <w:tcPr>
            <w:tcW w:w="13468" w:type="dxa"/>
            <w:gridSpan w:val="9"/>
            <w:shd w:val="clear" w:color="auto" w:fill="auto"/>
            <w:vAlign w:val="center"/>
            <w:hideMark/>
          </w:tcPr>
          <w:p w14:paraId="1B745E73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</w:rPr>
              <w:t>Amino Acids and Derivatives</w:t>
            </w:r>
          </w:p>
        </w:tc>
      </w:tr>
      <w:tr w:rsidR="00AA39EE" w:rsidRPr="00D83EE3" w14:paraId="2C36FD0A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  <w:hideMark/>
          </w:tcPr>
          <w:p w14:paraId="013124E9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5561A049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D4EFFB7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7AB4E3B2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8902A2A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1DAE4289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13B3ADD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184E19DD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742E424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</w:tr>
      <w:tr w:rsidR="00AA39EE" w:rsidRPr="00D83EE3" w14:paraId="48287860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  <w:hideMark/>
          </w:tcPr>
          <w:p w14:paraId="549638CE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220E1E50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2ADB6FC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2D51A5CF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052BBE2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70FEA417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3EA0222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7360D540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4E1DEAD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</w:tr>
      <w:tr w:rsidR="00AA39EE" w:rsidRPr="00D83EE3" w14:paraId="102D2BFC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  <w:hideMark/>
          </w:tcPr>
          <w:p w14:paraId="539ED96F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spartic acid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10085A02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B71BAAC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451317F3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88A995A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4829BD87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458C7DA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5CF7A792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3E480C8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</w:tr>
      <w:tr w:rsidR="00AA39EE" w:rsidRPr="00D83EE3" w14:paraId="13D7F8C6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  <w:hideMark/>
          </w:tcPr>
          <w:p w14:paraId="2FFD2649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ysteine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1DB279CA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2F707DB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39F555B8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3E642AC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03987743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B23F05A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7CC86A35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F9F7854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</w:tr>
      <w:tr w:rsidR="00AA39EE" w:rsidRPr="00D83EE3" w14:paraId="702974AE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  <w:hideMark/>
          </w:tcPr>
          <w:p w14:paraId="5F6F77A1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524D4210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8EC5333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1D40C13E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84228C9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7D2388DF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746DBC1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546967FC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AC70576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</w:tr>
      <w:tr w:rsidR="00AA39EE" w:rsidRPr="00D83EE3" w14:paraId="2B24394B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  <w:hideMark/>
          </w:tcPr>
          <w:p w14:paraId="016E17F3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lastRenderedPageBreak/>
              <w:t>Glycine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77996592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2DA76E5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221000F1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B00D78B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4A59DFF7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4F1D2DB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7C330A60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D21F797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</w:tr>
      <w:tr w:rsidR="00AA39EE" w:rsidRPr="00D83EE3" w14:paraId="66C8D702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  <w:hideMark/>
          </w:tcPr>
          <w:p w14:paraId="27B6B921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27E8FA63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FDA61D0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67E724BA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978EE4E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1F5AEE0B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E6AEF50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676BCFAA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E0A937C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</w:tr>
      <w:tr w:rsidR="00AA39EE" w:rsidRPr="00D83EE3" w14:paraId="37D974C7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  <w:hideMark/>
          </w:tcPr>
          <w:p w14:paraId="41ED5532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48EA4777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EC47413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31A5E08F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3A497C1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1C5E9DBC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4D5E7DF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4D2D4727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D0F87CC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</w:tr>
      <w:tr w:rsidR="00AA39EE" w:rsidRPr="00D83EE3" w14:paraId="153A6812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  <w:hideMark/>
          </w:tcPr>
          <w:p w14:paraId="2C61BDB3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3CB759D7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0FE5077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1761CA63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D9DF3AF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4F9A517F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E355591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0F20931D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FB887B0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</w:tr>
      <w:tr w:rsidR="00AA39EE" w:rsidRPr="00D83EE3" w14:paraId="639363FB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  <w:hideMark/>
          </w:tcPr>
          <w:p w14:paraId="7CB73B33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1C670A5E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8056EEC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437D251B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30560B0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705B1EA5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2B3908E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6DBD9816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D80719D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</w:tr>
      <w:tr w:rsidR="00AA39EE" w:rsidRPr="00D83EE3" w14:paraId="592EC5A3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  <w:hideMark/>
          </w:tcPr>
          <w:p w14:paraId="286F8D1F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5A85982E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22C0636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7DF715DD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B0EADBC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4D2BAEE2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FE0E6AD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11FE34C5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03B2CB3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</w:tr>
      <w:tr w:rsidR="00AA39EE" w:rsidRPr="00D83EE3" w14:paraId="41926632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  <w:hideMark/>
          </w:tcPr>
          <w:p w14:paraId="7260ECA8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oline</w:t>
            </w:r>
            <w:proofErr w:type="spellEnd"/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0B63DF32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17645E0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01636B82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E20187E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10587172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C04CEEC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4F830987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111590E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</w:tr>
      <w:tr w:rsidR="00AA39EE" w:rsidRPr="00D83EE3" w14:paraId="3C850500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  <w:hideMark/>
          </w:tcPr>
          <w:p w14:paraId="28676C99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22BDFAA8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D45C709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28F19377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6B304FC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2CD31FB3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A73DBF0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09C94BB9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A6AC144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</w:tr>
      <w:tr w:rsidR="00AA39EE" w:rsidRPr="00D83EE3" w14:paraId="4C0DBD7B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  <w:hideMark/>
          </w:tcPr>
          <w:p w14:paraId="561DACC9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4B7A886A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6D02BD7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6B2EAF12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8FF28D1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6FCDCDB0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558CB34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7A7863E0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79C8E58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</w:tr>
      <w:tr w:rsidR="00AA39EE" w:rsidRPr="00D83EE3" w14:paraId="6397D1B5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  <w:hideMark/>
          </w:tcPr>
          <w:p w14:paraId="462AE6BC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76E285F9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B3A8CD4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40398618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9DA21E7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40539D4B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2C6222E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661A3A0A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7319117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</w:tr>
      <w:tr w:rsidR="00AA39EE" w:rsidRPr="00D83EE3" w14:paraId="787EC792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  <w:hideMark/>
          </w:tcPr>
          <w:p w14:paraId="5254E8FD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1E7B22C1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4F10EB7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5ECE830E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386A49A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4F656CBB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1091209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54059D6A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674C38C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</w:tr>
      <w:tr w:rsidR="00AA39EE" w:rsidRPr="00D83EE3" w14:paraId="1FB0A8D1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  <w:hideMark/>
          </w:tcPr>
          <w:p w14:paraId="32BB13AB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Ketoleucine</w:t>
            </w:r>
            <w:proofErr w:type="spellEnd"/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4DEE42B0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8814349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21FF3032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5E8BE7C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5CE09075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E12CA8C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21F121DF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AAD26A7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</w:tr>
      <w:tr w:rsidR="00AA39EE" w:rsidRPr="00D83EE3" w14:paraId="42181A99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  <w:hideMark/>
          </w:tcPr>
          <w:p w14:paraId="57490CBA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-Acetyl-L-aspartic acid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287A1B41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F7464BA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5F4924C9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4151E8B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09418714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1E7AFCE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20504BC1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376DD64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</w:tr>
      <w:tr w:rsidR="00AA39EE" w:rsidRPr="00D83EE3" w14:paraId="4569AF19" w14:textId="77777777" w:rsidTr="00323438">
        <w:trPr>
          <w:trHeight w:val="380"/>
        </w:trPr>
        <w:tc>
          <w:tcPr>
            <w:tcW w:w="3100" w:type="dxa"/>
            <w:shd w:val="clear" w:color="auto" w:fill="auto"/>
            <w:vAlign w:val="center"/>
            <w:hideMark/>
          </w:tcPr>
          <w:p w14:paraId="31C12E2F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yroglutamic</w:t>
            </w:r>
            <w:proofErr w:type="spellEnd"/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5B15894E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4415312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391CBC4C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E707286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5AE63A06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D4CCCA0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1652E4CD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5205BAD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</w:tr>
      <w:tr w:rsidR="00AA39EE" w:rsidRPr="00D83EE3" w14:paraId="7F593E5E" w14:textId="77777777" w:rsidTr="00323438">
        <w:trPr>
          <w:trHeight w:val="320"/>
        </w:trPr>
        <w:tc>
          <w:tcPr>
            <w:tcW w:w="13468" w:type="dxa"/>
            <w:gridSpan w:val="9"/>
            <w:shd w:val="clear" w:color="auto" w:fill="auto"/>
            <w:vAlign w:val="center"/>
            <w:hideMark/>
          </w:tcPr>
          <w:p w14:paraId="026F3537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</w:rPr>
              <w:t>Fatty acids</w:t>
            </w:r>
          </w:p>
        </w:tc>
      </w:tr>
      <w:tr w:rsidR="00AA39EE" w:rsidRPr="00D83EE3" w14:paraId="486EBB84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  <w:hideMark/>
          </w:tcPr>
          <w:p w14:paraId="1DBA8F9E" w14:textId="0EF50CAF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ydroxybutyric</w:t>
            </w:r>
            <w:proofErr w:type="spellEnd"/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1924675C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49DE86D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58EA5352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08B53B2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6C16A482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BB20F0E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38F8616E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BBE8E88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</w:tr>
      <w:tr w:rsidR="00AA39EE" w:rsidRPr="00D83EE3" w14:paraId="562D7DF4" w14:textId="77777777" w:rsidTr="00323438">
        <w:trPr>
          <w:trHeight w:val="380"/>
        </w:trPr>
        <w:tc>
          <w:tcPr>
            <w:tcW w:w="3100" w:type="dxa"/>
            <w:shd w:val="clear" w:color="auto" w:fill="auto"/>
            <w:vAlign w:val="center"/>
            <w:hideMark/>
          </w:tcPr>
          <w:p w14:paraId="5B1C9510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almitic acid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728F660B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24AAF08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06298347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19DE535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216EE562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662A198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00DE1D20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41008C6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</w:tr>
      <w:tr w:rsidR="00AA39EE" w:rsidRPr="00D83EE3" w14:paraId="55A65225" w14:textId="77777777" w:rsidTr="00323438">
        <w:trPr>
          <w:trHeight w:val="320"/>
        </w:trPr>
        <w:tc>
          <w:tcPr>
            <w:tcW w:w="13468" w:type="dxa"/>
            <w:gridSpan w:val="9"/>
            <w:shd w:val="clear" w:color="auto" w:fill="auto"/>
            <w:vAlign w:val="center"/>
            <w:hideMark/>
          </w:tcPr>
          <w:p w14:paraId="2A45DFC5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</w:rPr>
              <w:t>Sugars</w:t>
            </w:r>
          </w:p>
        </w:tc>
      </w:tr>
      <w:tr w:rsidR="00AA39EE" w:rsidRPr="00D83EE3" w14:paraId="7889ACE6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  <w:hideMark/>
          </w:tcPr>
          <w:p w14:paraId="68AA3D84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-</w:t>
            </w:r>
            <w:proofErr w:type="spellStart"/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rabino</w:t>
            </w:r>
            <w:proofErr w:type="spellEnd"/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exulose</w:t>
            </w:r>
            <w:proofErr w:type="spellEnd"/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6-phosphate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6606D641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F566BA2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216BEE89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4AAB897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647842E2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4AAC39F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561F9DB3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5F1CE72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</w:tr>
      <w:tr w:rsidR="00AA39EE" w:rsidRPr="00D83EE3" w14:paraId="7D26CC72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  <w:hideMark/>
          </w:tcPr>
          <w:p w14:paraId="54BAEA51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eoxyribose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21BBFB85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3ACEBD7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5BE07EBB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E6AADCA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6D9A00C3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81C25A3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7ADCAE29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F1253D3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</w:tr>
      <w:tr w:rsidR="00AA39EE" w:rsidRPr="00D83EE3" w14:paraId="04A6E063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  <w:hideMark/>
          </w:tcPr>
          <w:p w14:paraId="547E28EC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ructose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06F4DB27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A880C7B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5053B60E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67C1C2A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5251525F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4D1DB8F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51E0B6A5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4CBAC89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</w:tr>
      <w:tr w:rsidR="00AA39EE" w:rsidRPr="00D83EE3" w14:paraId="3F1D5D53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  <w:hideMark/>
          </w:tcPr>
          <w:p w14:paraId="10FAD690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alactose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02060651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C2D0726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26781FB7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96570F7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73ABAA7D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BB879CB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0F25284E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F87FDB9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</w:tr>
      <w:tr w:rsidR="00AA39EE" w:rsidRPr="00D83EE3" w14:paraId="2F5E033E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  <w:hideMark/>
          </w:tcPr>
          <w:p w14:paraId="64921F0E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54BE371F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05594B4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0E367B36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B217479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2D7E2617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B881BEB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0FA3DEDD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CA98B9F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</w:tr>
      <w:tr w:rsidR="00AA39EE" w:rsidRPr="00D83EE3" w14:paraId="3951D89C" w14:textId="77777777" w:rsidTr="00323438">
        <w:trPr>
          <w:trHeight w:val="380"/>
        </w:trPr>
        <w:tc>
          <w:tcPr>
            <w:tcW w:w="3100" w:type="dxa"/>
            <w:shd w:val="clear" w:color="auto" w:fill="auto"/>
            <w:vAlign w:val="center"/>
            <w:hideMark/>
          </w:tcPr>
          <w:p w14:paraId="44AF2901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lastRenderedPageBreak/>
              <w:t>Ribose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0EC4F025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43D7AAF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35984ABD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E781339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4F862E06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9A07E7C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4D2140E0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FC2A573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</w:tr>
      <w:tr w:rsidR="00AA39EE" w:rsidRPr="00D83EE3" w14:paraId="6F1E6C0F" w14:textId="77777777" w:rsidTr="00323438">
        <w:trPr>
          <w:trHeight w:val="320"/>
        </w:trPr>
        <w:tc>
          <w:tcPr>
            <w:tcW w:w="13468" w:type="dxa"/>
            <w:gridSpan w:val="9"/>
            <w:shd w:val="clear" w:color="auto" w:fill="auto"/>
            <w:vAlign w:val="center"/>
            <w:hideMark/>
          </w:tcPr>
          <w:p w14:paraId="13EFBC7B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</w:rPr>
              <w:t>Other</w:t>
            </w:r>
          </w:p>
        </w:tc>
      </w:tr>
      <w:tr w:rsidR="00AA39EE" w:rsidRPr="00D83EE3" w14:paraId="65E6D5BE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  <w:hideMark/>
          </w:tcPr>
          <w:p w14:paraId="6C6206F3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ytosine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07B1926A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24AA2FB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445B530C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E8DC15B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1F3FC3A3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C40F631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13319590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0436E2E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</w:tr>
      <w:tr w:rsidR="00AA39EE" w:rsidRPr="00D83EE3" w14:paraId="4050DEB3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  <w:hideMark/>
          </w:tcPr>
          <w:p w14:paraId="63A2BDC0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uanine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755665E2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E8F87F7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335FC1C2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B98FDB3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3749AE25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0AA8D7F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4A0302A0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0888485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</w:tr>
      <w:tr w:rsidR="00AA39EE" w:rsidRPr="00D83EE3" w14:paraId="6E367A4D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</w:tcPr>
          <w:p w14:paraId="6208C6BF" w14:textId="2E45A79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AA39E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enylacet</w:t>
            </w: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mide</w:t>
            </w:r>
            <w:proofErr w:type="spellEnd"/>
          </w:p>
        </w:tc>
        <w:tc>
          <w:tcPr>
            <w:tcW w:w="1296" w:type="dxa"/>
            <w:shd w:val="clear" w:color="000000" w:fill="A6A6A6"/>
            <w:vAlign w:val="center"/>
          </w:tcPr>
          <w:p w14:paraId="05BD7BD6" w14:textId="413B27F1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1446A2D" w14:textId="15782B76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</w:tcPr>
          <w:p w14:paraId="48AA2B58" w14:textId="3E27F85A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34DB77E" w14:textId="1E6F6E29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</w:tcPr>
          <w:p w14:paraId="17854587" w14:textId="33E1F01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EC8FCF8" w14:textId="7DC469FC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</w:tcPr>
          <w:p w14:paraId="2F9DA763" w14:textId="7322DB42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E2B4D04" w14:textId="1B4276C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</w:tr>
      <w:tr w:rsidR="00AA39EE" w:rsidRPr="00D83EE3" w14:paraId="5592866A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  <w:hideMark/>
          </w:tcPr>
          <w:p w14:paraId="6CE2F7FC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hosphate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5A507EF9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D23FD2F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48B4CF09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B7779BD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11862FF7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3EAC436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40762F46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1005A3D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</w:tr>
      <w:tr w:rsidR="00AA39EE" w:rsidRPr="00D83EE3" w14:paraId="4CB09E17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  <w:hideMark/>
          </w:tcPr>
          <w:p w14:paraId="713B6972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yruvic acid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0F492B8F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518CB38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2338D4A6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642ABB6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56C242ED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58E67D2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7331C871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7E37948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</w:tr>
      <w:tr w:rsidR="00AA39EE" w:rsidRPr="00D83EE3" w14:paraId="7C57BCD7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  <w:hideMark/>
          </w:tcPr>
          <w:p w14:paraId="2EADB784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Uracil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596610A7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B99BE5F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142904FA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4B0A2B9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075F33A8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A4D5A18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34862F0C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AC7C185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</w:tr>
      <w:tr w:rsidR="00AA39EE" w:rsidRPr="00D83EE3" w14:paraId="6D9906B8" w14:textId="77777777" w:rsidTr="00323438">
        <w:trPr>
          <w:trHeight w:val="400"/>
        </w:trPr>
        <w:tc>
          <w:tcPr>
            <w:tcW w:w="3100" w:type="dxa"/>
            <w:shd w:val="clear" w:color="auto" w:fill="auto"/>
            <w:vAlign w:val="center"/>
            <w:hideMark/>
          </w:tcPr>
          <w:p w14:paraId="4CF486C8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5BE3781A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083684B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0C44DFD6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94BDF5F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7EC5160D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9EBE90E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F"/>
            </w:r>
          </w:p>
        </w:tc>
        <w:tc>
          <w:tcPr>
            <w:tcW w:w="1296" w:type="dxa"/>
            <w:shd w:val="clear" w:color="000000" w:fill="A6A6A6"/>
            <w:vAlign w:val="center"/>
            <w:hideMark/>
          </w:tcPr>
          <w:p w14:paraId="1A58B380" w14:textId="77777777" w:rsidR="00AA39EE" w:rsidRPr="00D83EE3" w:rsidRDefault="00AA39EE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Symbol" w:eastAsia="Times New Roman" w:hAnsi="Symbol" w:cs="Times New Roman"/>
                <w:b/>
                <w:bCs/>
                <w:color w:val="000000"/>
                <w:sz w:val="28"/>
                <w:szCs w:val="28"/>
              </w:rPr>
              <w:sym w:font="Symbol" w:char="00AD"/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7EB012D" w14:textId="77777777" w:rsidR="00AA39EE" w:rsidRPr="00D83EE3" w:rsidRDefault="00AA39EE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D83EE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</w:tr>
    </w:tbl>
    <w:p w14:paraId="22A3A5D9" w14:textId="77777777" w:rsidR="00FD0129" w:rsidRDefault="005F66B2">
      <w:bookmarkStart w:id="0" w:name="_GoBack"/>
      <w:bookmarkEnd w:id="0"/>
    </w:p>
    <w:sectPr w:rsidR="00FD0129" w:rsidSect="00683D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D4A"/>
    <w:rsid w:val="00070A9B"/>
    <w:rsid w:val="00181D99"/>
    <w:rsid w:val="001E2483"/>
    <w:rsid w:val="002307E9"/>
    <w:rsid w:val="0025185A"/>
    <w:rsid w:val="003235FB"/>
    <w:rsid w:val="00361E57"/>
    <w:rsid w:val="0036455E"/>
    <w:rsid w:val="004B0449"/>
    <w:rsid w:val="004B724D"/>
    <w:rsid w:val="004D0FB3"/>
    <w:rsid w:val="00516AFF"/>
    <w:rsid w:val="005207E7"/>
    <w:rsid w:val="005F66B2"/>
    <w:rsid w:val="00622247"/>
    <w:rsid w:val="00650024"/>
    <w:rsid w:val="00683D4A"/>
    <w:rsid w:val="00690663"/>
    <w:rsid w:val="006D65CE"/>
    <w:rsid w:val="00704940"/>
    <w:rsid w:val="0072245C"/>
    <w:rsid w:val="00726E96"/>
    <w:rsid w:val="00792593"/>
    <w:rsid w:val="007A6016"/>
    <w:rsid w:val="007B5E73"/>
    <w:rsid w:val="007C38B8"/>
    <w:rsid w:val="007C4296"/>
    <w:rsid w:val="0080253B"/>
    <w:rsid w:val="00816AF2"/>
    <w:rsid w:val="00856CEE"/>
    <w:rsid w:val="00881CD6"/>
    <w:rsid w:val="008834A1"/>
    <w:rsid w:val="008F7EDD"/>
    <w:rsid w:val="0095343C"/>
    <w:rsid w:val="00960072"/>
    <w:rsid w:val="00993A0B"/>
    <w:rsid w:val="00A66B4B"/>
    <w:rsid w:val="00A77627"/>
    <w:rsid w:val="00AA39EE"/>
    <w:rsid w:val="00AC094A"/>
    <w:rsid w:val="00AE4186"/>
    <w:rsid w:val="00B6091F"/>
    <w:rsid w:val="00C55634"/>
    <w:rsid w:val="00C6346C"/>
    <w:rsid w:val="00C845C3"/>
    <w:rsid w:val="00CF0D5C"/>
    <w:rsid w:val="00CF1623"/>
    <w:rsid w:val="00D16A45"/>
    <w:rsid w:val="00D71DBA"/>
    <w:rsid w:val="00D768FB"/>
    <w:rsid w:val="00DA5043"/>
    <w:rsid w:val="00DB5076"/>
    <w:rsid w:val="00DF3FD3"/>
    <w:rsid w:val="00E5044A"/>
    <w:rsid w:val="00E724F1"/>
    <w:rsid w:val="00F36B01"/>
    <w:rsid w:val="00F67DA3"/>
    <w:rsid w:val="00FB4BB9"/>
    <w:rsid w:val="00FB7925"/>
    <w:rsid w:val="00FC3D81"/>
    <w:rsid w:val="00FD48B5"/>
    <w:rsid w:val="00FF3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14B1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3D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245</Words>
  <Characters>1403</Characters>
  <Application>Microsoft Office Word</Application>
  <DocSecurity>0</DocSecurity>
  <Lines>11</Lines>
  <Paragraphs>3</Paragraphs>
  <ScaleCrop>false</ScaleCrop>
  <Company>University of Georgia</Company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aker</dc:creator>
  <cp:keywords/>
  <dc:description/>
  <cp:lastModifiedBy>Emily Wyatt Baker</cp:lastModifiedBy>
  <cp:revision>3</cp:revision>
  <dcterms:created xsi:type="dcterms:W3CDTF">2017-09-03T20:36:00Z</dcterms:created>
  <dcterms:modified xsi:type="dcterms:W3CDTF">2017-09-06T13:03:00Z</dcterms:modified>
</cp:coreProperties>
</file>